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45CF6" w14:textId="5F668EA7" w:rsidR="0002589D" w:rsidRPr="0002589D" w:rsidRDefault="0002589D" w:rsidP="0002589D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</w:t>
      </w:r>
    </w:p>
    <w:p w14:paraId="083F4647" w14:textId="77777777" w:rsidR="0002589D" w:rsidRPr="0002589D" w:rsidRDefault="0002589D" w:rsidP="0002589D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02589D">
        <w:rPr>
          <w:rFonts w:ascii="Times New Roman" w:hAnsi="Times New Roman" w:cs="Times New Roman"/>
          <w:i/>
          <w:lang w:val="en-US"/>
        </w:rPr>
        <w:t>Completed List of Items of the ICIS in Each Language</w:t>
      </w:r>
    </w:p>
    <w:p w14:paraId="7E77BD66" w14:textId="77777777" w:rsidR="0002589D" w:rsidRPr="0002589D" w:rsidRDefault="0002589D" w:rsidP="0002589D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02589D">
        <w:rPr>
          <w:rFonts w:ascii="Times New Roman" w:hAnsi="Times New Roman" w:cs="Times New Roman"/>
          <w:b/>
          <w:lang w:val="en-US"/>
        </w:rPr>
        <w:t>Prompt:</w:t>
      </w:r>
      <w:r w:rsidRPr="0002589D">
        <w:rPr>
          <w:rFonts w:ascii="Times New Roman" w:hAnsi="Times New Roman" w:cs="Times New Roman"/>
          <w:i/>
          <w:lang w:val="en-US"/>
        </w:rPr>
        <w:t xml:space="preserve"> “</w:t>
      </w:r>
      <w:r w:rsidRPr="0002589D">
        <w:rPr>
          <w:rFonts w:ascii="Times New Roman" w:hAnsi="Times New Roman" w:cs="Times New Roman"/>
          <w:bCs/>
          <w:color w:val="000000"/>
          <w:lang w:val="en-US"/>
        </w:rPr>
        <w:t xml:space="preserve">The following questions are about interactions you may have had in school [out-of-school] context with people of foreign origin [Italian/Turkish people]”. </w:t>
      </w:r>
    </w:p>
    <w:p w14:paraId="52A9E751" w14:textId="77777777" w:rsidR="0002589D" w:rsidRPr="0002589D" w:rsidRDefault="0002589D" w:rsidP="0002589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02589D">
        <w:rPr>
          <w:rFonts w:ascii="Times New Roman" w:hAnsi="Times New Roman" w:cs="Times New Roman"/>
          <w:color w:val="000000"/>
          <w:lang w:val="en-US"/>
        </w:rPr>
        <w:t>Now think about the interactions you had in the school (for example with other students, with teachers) [out-of-school (for example in your neighborhood, in your sports club)]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2899"/>
        <w:gridCol w:w="3249"/>
        <w:gridCol w:w="3078"/>
        <w:gridCol w:w="70"/>
        <w:gridCol w:w="2940"/>
      </w:tblGrid>
      <w:tr w:rsidR="0002589D" w:rsidRPr="0002589D" w14:paraId="5E1BFD0C" w14:textId="77777777" w:rsidTr="000834EC">
        <w:trPr>
          <w:jc w:val="center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B1BF29B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lang w:val="en-US"/>
              </w:rPr>
              <w:t>Item Number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</w:tcPr>
          <w:p w14:paraId="5A36F887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lang w:val="en-US"/>
              </w:rPr>
              <w:t>English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14:paraId="09E9332E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lang w:val="en-US"/>
              </w:rPr>
              <w:t>Italia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25D20E9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lang w:val="en-US"/>
              </w:rPr>
              <w:t>Turkish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C46322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lang w:val="en-US"/>
              </w:rPr>
              <w:t>Arabic</w:t>
            </w:r>
          </w:p>
        </w:tc>
      </w:tr>
      <w:tr w:rsidR="0002589D" w:rsidRPr="0002589D" w14:paraId="19D39143" w14:textId="77777777" w:rsidTr="000834EC">
        <w:trPr>
          <w:jc w:val="center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72C78C33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 w:colFirst="2" w:colLast="2"/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A6E5F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02589D">
              <w:rPr>
                <w:rFonts w:ascii="Times New Roman" w:hAnsi="Times New Roman" w:cs="Times New Roman"/>
                <w:i/>
                <w:lang w:val="en-US"/>
              </w:rPr>
              <w:t>In the past six months at school (out-of-school)…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14:paraId="64491770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lang w:val="it-IT"/>
              </w:rPr>
            </w:pPr>
            <w:r w:rsidRPr="00357D46">
              <w:rPr>
                <w:rFonts w:ascii="Times New Roman" w:hAnsi="Times New Roman" w:cs="Times New Roman"/>
                <w:i/>
                <w:lang w:val="it-IT"/>
              </w:rPr>
              <w:t>Negli ultimi sei mesi, a scuola (fuori dalla scuola)…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5174D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02589D">
              <w:rPr>
                <w:rFonts w:ascii="Times New Roman" w:hAnsi="Times New Roman" w:cs="Times New Roman"/>
                <w:i/>
              </w:rPr>
              <w:t>Son altı ayda, okulda (okul dışında)...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3B2BC93A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  <w:lang w:bidi="ar-SY"/>
              </w:rPr>
              <w:t>في الأشهر الستة الأخيرة في المدرسة (خارج المدرسة)...</w:t>
            </w:r>
          </w:p>
        </w:tc>
      </w:tr>
      <w:tr w:rsidR="0002589D" w:rsidRPr="0002589D" w14:paraId="347BBFC5" w14:textId="77777777" w:rsidTr="000834EC">
        <w:trPr>
          <w:jc w:val="center"/>
        </w:trPr>
        <w:tc>
          <w:tcPr>
            <w:tcW w:w="4689" w:type="dxa"/>
            <w:gridSpan w:val="2"/>
            <w:tcBorders>
              <w:top w:val="single" w:sz="4" w:space="0" w:color="auto"/>
              <w:bottom w:val="nil"/>
            </w:tcBorders>
          </w:tcPr>
          <w:p w14:paraId="64786CFD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2589D">
              <w:rPr>
                <w:rFonts w:ascii="Times New Roman" w:hAnsi="Times New Roman" w:cs="Times New Roman"/>
                <w:b/>
                <w:lang w:val="en-US"/>
              </w:rPr>
              <w:t>Positive Contact</w:t>
            </w:r>
          </w:p>
        </w:tc>
        <w:tc>
          <w:tcPr>
            <w:tcW w:w="3303" w:type="dxa"/>
            <w:tcBorders>
              <w:top w:val="single" w:sz="4" w:space="0" w:color="auto"/>
              <w:bottom w:val="nil"/>
            </w:tcBorders>
          </w:tcPr>
          <w:p w14:paraId="7AFA01D8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lang w:val="it-IT"/>
              </w:rPr>
            </w:pP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nil"/>
            </w:tcBorders>
          </w:tcPr>
          <w:p w14:paraId="6425B6CD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995" w:type="dxa"/>
            <w:tcBorders>
              <w:top w:val="single" w:sz="4" w:space="0" w:color="auto"/>
              <w:bottom w:val="nil"/>
            </w:tcBorders>
          </w:tcPr>
          <w:p w14:paraId="15E2AFB7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rtl/>
                <w:lang w:bidi="ar-SY"/>
              </w:rPr>
            </w:pPr>
          </w:p>
        </w:tc>
      </w:tr>
      <w:tr w:rsidR="0002589D" w:rsidRPr="0002589D" w14:paraId="3973ECA9" w14:textId="77777777" w:rsidTr="000834EC">
        <w:trPr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BC91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AB8A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 experience you had with them was positive.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B50F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357D46">
              <w:rPr>
                <w:rFonts w:ascii="Times New Roman" w:hAnsi="Times New Roman" w:cs="Times New Roman"/>
                <w:lang w:val="it-IT"/>
              </w:rPr>
              <w:t>L’esperienza che hai avuto con loro è stata positiva.</w:t>
            </w:r>
          </w:p>
        </w:tc>
        <w:tc>
          <w:tcPr>
            <w:tcW w:w="31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D7D0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Onlarla yaşadığın deneyim olumluydu.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7F213ED2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rtl/>
              </w:rPr>
            </w:pPr>
            <w:r w:rsidRPr="0002589D">
              <w:rPr>
                <w:rFonts w:ascii="Times New Roman" w:hAnsi="Times New Roman" w:cs="Times New Roman"/>
                <w:rtl/>
              </w:rPr>
              <w:t>كانت التجربة التي عشتَها أنت معهم ايجابية.</w:t>
            </w:r>
          </w:p>
        </w:tc>
      </w:tr>
      <w:tr w:rsidR="0002589D" w:rsidRPr="0002589D" w14:paraId="017EE0C6" w14:textId="77777777" w:rsidTr="000834EC">
        <w:trPr>
          <w:jc w:val="center"/>
        </w:trPr>
        <w:tc>
          <w:tcPr>
            <w:tcW w:w="1742" w:type="dxa"/>
            <w:tcBorders>
              <w:top w:val="nil"/>
            </w:tcBorders>
            <w:vAlign w:val="center"/>
          </w:tcPr>
          <w:p w14:paraId="2F4AD84D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2</w:t>
            </w:r>
          </w:p>
        </w:tc>
        <w:tc>
          <w:tcPr>
            <w:tcW w:w="2947" w:type="dxa"/>
            <w:tcBorders>
              <w:top w:val="nil"/>
            </w:tcBorders>
            <w:vAlign w:val="center"/>
          </w:tcPr>
          <w:p w14:paraId="6558D1B2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y have been friendly toward you.</w:t>
            </w:r>
          </w:p>
        </w:tc>
        <w:tc>
          <w:tcPr>
            <w:tcW w:w="3303" w:type="dxa"/>
            <w:tcBorders>
              <w:top w:val="nil"/>
            </w:tcBorders>
            <w:vAlign w:val="center"/>
          </w:tcPr>
          <w:p w14:paraId="1B717DB2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color w:val="000000"/>
                <w:lang w:val="it-IT"/>
              </w:rPr>
              <w:t>Sono stati amichevoli nei tuoi confronti.</w:t>
            </w:r>
          </w:p>
        </w:tc>
        <w:tc>
          <w:tcPr>
            <w:tcW w:w="3189" w:type="dxa"/>
            <w:gridSpan w:val="2"/>
            <w:tcBorders>
              <w:top w:val="nil"/>
            </w:tcBorders>
            <w:vAlign w:val="center"/>
          </w:tcPr>
          <w:p w14:paraId="6BEFDBF2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Sana karşı arkadaşçaydılar.</w:t>
            </w:r>
          </w:p>
        </w:tc>
        <w:tc>
          <w:tcPr>
            <w:tcW w:w="2995" w:type="dxa"/>
            <w:tcBorders>
              <w:top w:val="nil"/>
            </w:tcBorders>
            <w:vAlign w:val="bottom"/>
          </w:tcPr>
          <w:p w14:paraId="6BD5BB49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</w:rPr>
              <w:t>كانوا ودودين تجاهك.</w:t>
            </w:r>
          </w:p>
        </w:tc>
      </w:tr>
      <w:tr w:rsidR="0002589D" w:rsidRPr="0002589D" w14:paraId="0D8B35AF" w14:textId="77777777" w:rsidTr="000834EC">
        <w:trPr>
          <w:jc w:val="center"/>
        </w:trPr>
        <w:tc>
          <w:tcPr>
            <w:tcW w:w="1742" w:type="dxa"/>
            <w:vAlign w:val="center"/>
          </w:tcPr>
          <w:p w14:paraId="7B81CC24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3</w:t>
            </w:r>
          </w:p>
        </w:tc>
        <w:tc>
          <w:tcPr>
            <w:tcW w:w="2947" w:type="dxa"/>
            <w:vAlign w:val="center"/>
          </w:tcPr>
          <w:p w14:paraId="3D817478" w14:textId="77777777" w:rsidR="0002589D" w:rsidRPr="0002589D" w:rsidRDefault="0002589D" w:rsidP="000834E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y have been polite to you.</w:t>
            </w:r>
          </w:p>
        </w:tc>
        <w:tc>
          <w:tcPr>
            <w:tcW w:w="3303" w:type="dxa"/>
            <w:vAlign w:val="center"/>
          </w:tcPr>
          <w:p w14:paraId="2A5DFA7C" w14:textId="77777777" w:rsidR="0002589D" w:rsidRPr="00357D46" w:rsidRDefault="0002589D" w:rsidP="000834EC">
            <w:pPr>
              <w:spacing w:line="36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color w:val="000000"/>
                <w:lang w:val="it-IT"/>
              </w:rPr>
              <w:t>Sono stati gentili con te.</w:t>
            </w:r>
          </w:p>
        </w:tc>
        <w:tc>
          <w:tcPr>
            <w:tcW w:w="3189" w:type="dxa"/>
            <w:gridSpan w:val="2"/>
            <w:vAlign w:val="center"/>
          </w:tcPr>
          <w:p w14:paraId="725F272F" w14:textId="77777777" w:rsidR="0002589D" w:rsidRPr="0002589D" w:rsidRDefault="0002589D" w:rsidP="000834E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Sana karşı naziktiler.</w:t>
            </w:r>
          </w:p>
        </w:tc>
        <w:tc>
          <w:tcPr>
            <w:tcW w:w="2995" w:type="dxa"/>
            <w:vAlign w:val="bottom"/>
          </w:tcPr>
          <w:p w14:paraId="476F227F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</w:rPr>
              <w:t>كانوا لطفاء معك.</w:t>
            </w:r>
          </w:p>
        </w:tc>
      </w:tr>
      <w:tr w:rsidR="0002589D" w:rsidRPr="0002589D" w14:paraId="1D3CD6A2" w14:textId="77777777" w:rsidTr="000834EC">
        <w:trPr>
          <w:jc w:val="center"/>
        </w:trPr>
        <w:tc>
          <w:tcPr>
            <w:tcW w:w="1742" w:type="dxa"/>
            <w:vAlign w:val="center"/>
          </w:tcPr>
          <w:p w14:paraId="3097425B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4</w:t>
            </w:r>
          </w:p>
        </w:tc>
        <w:tc>
          <w:tcPr>
            <w:tcW w:w="2947" w:type="dxa"/>
            <w:vAlign w:val="center"/>
          </w:tcPr>
          <w:p w14:paraId="35D97759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y have been welcoming toward you.</w:t>
            </w:r>
          </w:p>
        </w:tc>
        <w:tc>
          <w:tcPr>
            <w:tcW w:w="3303" w:type="dxa"/>
            <w:vAlign w:val="center"/>
          </w:tcPr>
          <w:p w14:paraId="72C46673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color w:val="000000"/>
                <w:lang w:val="it-IT"/>
              </w:rPr>
              <w:t>Sono stati accoglienti nei tuoi confronti.</w:t>
            </w:r>
          </w:p>
        </w:tc>
        <w:tc>
          <w:tcPr>
            <w:tcW w:w="3189" w:type="dxa"/>
            <w:gridSpan w:val="2"/>
            <w:vAlign w:val="center"/>
          </w:tcPr>
          <w:p w14:paraId="739B30CD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Sana karşı kabul edici davrandılar.</w:t>
            </w:r>
          </w:p>
        </w:tc>
        <w:tc>
          <w:tcPr>
            <w:tcW w:w="2995" w:type="dxa"/>
            <w:vAlign w:val="bottom"/>
          </w:tcPr>
          <w:p w14:paraId="23AC1F63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</w:rPr>
              <w:t>تصرفوا معك بشكل مقبول.</w:t>
            </w:r>
          </w:p>
        </w:tc>
      </w:tr>
      <w:tr w:rsidR="0002589D" w:rsidRPr="0002589D" w14:paraId="14C4AB54" w14:textId="77777777" w:rsidTr="000834EC">
        <w:trPr>
          <w:jc w:val="center"/>
        </w:trPr>
        <w:tc>
          <w:tcPr>
            <w:tcW w:w="1742" w:type="dxa"/>
            <w:tcBorders>
              <w:bottom w:val="nil"/>
            </w:tcBorders>
            <w:vAlign w:val="center"/>
          </w:tcPr>
          <w:p w14:paraId="4202CB22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lastRenderedPageBreak/>
              <w:t>Item 5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14:paraId="0037BFBB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You felt they respected you.</w:t>
            </w:r>
          </w:p>
        </w:tc>
        <w:tc>
          <w:tcPr>
            <w:tcW w:w="3303" w:type="dxa"/>
            <w:tcBorders>
              <w:bottom w:val="nil"/>
            </w:tcBorders>
            <w:vAlign w:val="center"/>
          </w:tcPr>
          <w:p w14:paraId="75C31D61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color w:val="000000"/>
                <w:lang w:val="it-IT"/>
              </w:rPr>
              <w:t>Ti sei sentito/a rispettato/a.</w:t>
            </w:r>
          </w:p>
        </w:tc>
        <w:tc>
          <w:tcPr>
            <w:tcW w:w="3189" w:type="dxa"/>
            <w:gridSpan w:val="2"/>
            <w:tcBorders>
              <w:bottom w:val="nil"/>
            </w:tcBorders>
            <w:vAlign w:val="center"/>
          </w:tcPr>
          <w:p w14:paraId="594B1823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Sana saygı duyduklarını hissettin.</w:t>
            </w:r>
          </w:p>
        </w:tc>
        <w:tc>
          <w:tcPr>
            <w:tcW w:w="2995" w:type="dxa"/>
            <w:tcBorders>
              <w:bottom w:val="nil"/>
            </w:tcBorders>
            <w:vAlign w:val="bottom"/>
          </w:tcPr>
          <w:p w14:paraId="30E9CF5B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</w:rPr>
              <w:t xml:space="preserve">شعرت بأحترامهم لك. </w:t>
            </w:r>
          </w:p>
        </w:tc>
      </w:tr>
      <w:tr w:rsidR="0002589D" w:rsidRPr="0002589D" w14:paraId="4DF23B21" w14:textId="77777777" w:rsidTr="000834EC">
        <w:trPr>
          <w:jc w:val="center"/>
        </w:trPr>
        <w:tc>
          <w:tcPr>
            <w:tcW w:w="14176" w:type="dxa"/>
            <w:gridSpan w:val="6"/>
            <w:tcBorders>
              <w:top w:val="nil"/>
              <w:bottom w:val="nil"/>
            </w:tcBorders>
            <w:vAlign w:val="center"/>
          </w:tcPr>
          <w:p w14:paraId="57ED841D" w14:textId="77777777" w:rsidR="0002589D" w:rsidRPr="00357D46" w:rsidRDefault="0002589D" w:rsidP="000834EC">
            <w:pPr>
              <w:spacing w:line="36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b/>
                <w:lang w:val="it-IT"/>
              </w:rPr>
              <w:t xml:space="preserve">Negative Contact </w:t>
            </w:r>
          </w:p>
        </w:tc>
      </w:tr>
      <w:tr w:rsidR="0002589D" w:rsidRPr="0002589D" w14:paraId="24FAB268" w14:textId="77777777" w:rsidTr="000834EC">
        <w:trPr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3EB9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21F7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 experience you had with them was negative.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C3A4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lang w:val="it-IT"/>
              </w:rPr>
              <w:t>L'esperienza è stata negativa.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4C49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</w:rPr>
              <w:t>Onlarla yaşadığın deneyim olumsuzdu.</w:t>
            </w:r>
          </w:p>
        </w:tc>
        <w:tc>
          <w:tcPr>
            <w:tcW w:w="30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60F7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rtl/>
              </w:rPr>
              <w:t>كانت التجربة التي عشتَها أنت معهم سلبية.</w:t>
            </w:r>
          </w:p>
        </w:tc>
      </w:tr>
      <w:tr w:rsidR="0002589D" w:rsidRPr="0002589D" w14:paraId="341C547E" w14:textId="77777777" w:rsidTr="000834EC">
        <w:trPr>
          <w:jc w:val="center"/>
        </w:trPr>
        <w:tc>
          <w:tcPr>
            <w:tcW w:w="1742" w:type="dxa"/>
            <w:tcBorders>
              <w:top w:val="nil"/>
            </w:tcBorders>
            <w:vAlign w:val="center"/>
          </w:tcPr>
          <w:p w14:paraId="409B0EFB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7</w:t>
            </w:r>
          </w:p>
        </w:tc>
        <w:tc>
          <w:tcPr>
            <w:tcW w:w="2947" w:type="dxa"/>
            <w:tcBorders>
              <w:top w:val="nil"/>
            </w:tcBorders>
            <w:vAlign w:val="center"/>
          </w:tcPr>
          <w:p w14:paraId="179A8CCD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y have been unfriendly toward you.</w:t>
            </w:r>
          </w:p>
        </w:tc>
        <w:tc>
          <w:tcPr>
            <w:tcW w:w="3303" w:type="dxa"/>
            <w:tcBorders>
              <w:top w:val="nil"/>
            </w:tcBorders>
            <w:vAlign w:val="center"/>
          </w:tcPr>
          <w:p w14:paraId="1F18513E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color w:val="000000"/>
                <w:lang w:val="it-IT"/>
              </w:rPr>
              <w:t>Sono stati ostili nei tuoi confronti.</w:t>
            </w:r>
          </w:p>
        </w:tc>
        <w:tc>
          <w:tcPr>
            <w:tcW w:w="3117" w:type="dxa"/>
            <w:tcBorders>
              <w:top w:val="nil"/>
            </w:tcBorders>
            <w:vAlign w:val="center"/>
          </w:tcPr>
          <w:p w14:paraId="02F176EB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Sana karşı arkadaşça değildiler.</w:t>
            </w:r>
          </w:p>
        </w:tc>
        <w:tc>
          <w:tcPr>
            <w:tcW w:w="3067" w:type="dxa"/>
            <w:gridSpan w:val="2"/>
            <w:tcBorders>
              <w:top w:val="nil"/>
            </w:tcBorders>
            <w:vAlign w:val="center"/>
          </w:tcPr>
          <w:p w14:paraId="046BBC1D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</w:rPr>
              <w:t>لم يكونوا ودودين تجاهك.</w:t>
            </w:r>
          </w:p>
        </w:tc>
      </w:tr>
      <w:tr w:rsidR="0002589D" w:rsidRPr="0002589D" w14:paraId="179D3004" w14:textId="77777777" w:rsidTr="000834EC">
        <w:trPr>
          <w:jc w:val="center"/>
        </w:trPr>
        <w:tc>
          <w:tcPr>
            <w:tcW w:w="1742" w:type="dxa"/>
            <w:vAlign w:val="center"/>
          </w:tcPr>
          <w:p w14:paraId="3DE239D6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8</w:t>
            </w:r>
          </w:p>
        </w:tc>
        <w:tc>
          <w:tcPr>
            <w:tcW w:w="2947" w:type="dxa"/>
            <w:vAlign w:val="center"/>
          </w:tcPr>
          <w:p w14:paraId="2AD189B1" w14:textId="77777777" w:rsidR="0002589D" w:rsidRPr="0002589D" w:rsidRDefault="0002589D" w:rsidP="000834E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y have been rude to you.</w:t>
            </w:r>
          </w:p>
        </w:tc>
        <w:tc>
          <w:tcPr>
            <w:tcW w:w="3303" w:type="dxa"/>
            <w:vAlign w:val="center"/>
          </w:tcPr>
          <w:p w14:paraId="439C1D46" w14:textId="77777777" w:rsidR="0002589D" w:rsidRPr="00357D46" w:rsidRDefault="0002589D" w:rsidP="000834EC">
            <w:pPr>
              <w:spacing w:line="36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color w:val="000000"/>
                <w:lang w:val="it-IT"/>
              </w:rPr>
              <w:t>Sono stati maleducati con te.</w:t>
            </w:r>
          </w:p>
        </w:tc>
        <w:tc>
          <w:tcPr>
            <w:tcW w:w="3117" w:type="dxa"/>
            <w:vAlign w:val="center"/>
          </w:tcPr>
          <w:p w14:paraId="571BD554" w14:textId="77777777" w:rsidR="0002589D" w:rsidRPr="0002589D" w:rsidRDefault="0002589D" w:rsidP="000834E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Sana karşı kabaydılar.</w:t>
            </w:r>
          </w:p>
        </w:tc>
        <w:tc>
          <w:tcPr>
            <w:tcW w:w="3067" w:type="dxa"/>
            <w:gridSpan w:val="2"/>
            <w:vAlign w:val="center"/>
          </w:tcPr>
          <w:p w14:paraId="61D3DB9E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</w:rPr>
              <w:t>كانوا وقحين معك.</w:t>
            </w:r>
          </w:p>
        </w:tc>
      </w:tr>
      <w:tr w:rsidR="0002589D" w:rsidRPr="0002589D" w14:paraId="04403109" w14:textId="77777777" w:rsidTr="000834EC">
        <w:trPr>
          <w:jc w:val="center"/>
        </w:trPr>
        <w:tc>
          <w:tcPr>
            <w:tcW w:w="1742" w:type="dxa"/>
            <w:vAlign w:val="center"/>
          </w:tcPr>
          <w:p w14:paraId="0447C759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9</w:t>
            </w:r>
          </w:p>
        </w:tc>
        <w:tc>
          <w:tcPr>
            <w:tcW w:w="2947" w:type="dxa"/>
            <w:vAlign w:val="center"/>
          </w:tcPr>
          <w:p w14:paraId="50B75628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y made you feel unwanted.</w:t>
            </w:r>
          </w:p>
          <w:p w14:paraId="2471188C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03" w:type="dxa"/>
            <w:vAlign w:val="center"/>
          </w:tcPr>
          <w:p w14:paraId="21C7686F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color w:val="000000"/>
                <w:lang w:val="it-IT"/>
              </w:rPr>
              <w:t>Ti hanno fatto sentire non voluto/a.</w:t>
            </w:r>
          </w:p>
        </w:tc>
        <w:tc>
          <w:tcPr>
            <w:tcW w:w="3117" w:type="dxa"/>
            <w:vAlign w:val="center"/>
          </w:tcPr>
          <w:p w14:paraId="79FE3F4A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Sana istenmediğini hissettirdiler.</w:t>
            </w:r>
          </w:p>
        </w:tc>
        <w:tc>
          <w:tcPr>
            <w:tcW w:w="3067" w:type="dxa"/>
            <w:gridSpan w:val="2"/>
            <w:vAlign w:val="center"/>
          </w:tcPr>
          <w:p w14:paraId="29CEF956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</w:rPr>
              <w:t>جعلوك تشعر بأنك غير مرحب به.</w:t>
            </w:r>
          </w:p>
        </w:tc>
      </w:tr>
      <w:tr w:rsidR="0002589D" w:rsidRPr="0002589D" w14:paraId="448F7A22" w14:textId="77777777" w:rsidTr="000834EC">
        <w:trPr>
          <w:jc w:val="center"/>
        </w:trPr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14:paraId="2DA5E31D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Item 10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14:paraId="500695E4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They insulted you.</w:t>
            </w:r>
          </w:p>
        </w:tc>
        <w:tc>
          <w:tcPr>
            <w:tcW w:w="3303" w:type="dxa"/>
            <w:tcBorders>
              <w:bottom w:val="single" w:sz="4" w:space="0" w:color="auto"/>
            </w:tcBorders>
            <w:vAlign w:val="center"/>
          </w:tcPr>
          <w:p w14:paraId="27B13B2C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lang w:val="it-IT"/>
              </w:rPr>
            </w:pPr>
            <w:r w:rsidRPr="00357D46">
              <w:rPr>
                <w:rFonts w:ascii="Times New Roman" w:hAnsi="Times New Roman" w:cs="Times New Roman"/>
                <w:color w:val="000000"/>
                <w:lang w:val="it-IT"/>
              </w:rPr>
              <w:t>Ti hanno insultato/a.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5537DDAD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</w:rPr>
              <w:t>Seni aşağıladılar.</w:t>
            </w:r>
          </w:p>
        </w:tc>
        <w:tc>
          <w:tcPr>
            <w:tcW w:w="3067" w:type="dxa"/>
            <w:gridSpan w:val="2"/>
            <w:tcBorders>
              <w:bottom w:val="single" w:sz="4" w:space="0" w:color="auto"/>
            </w:tcBorders>
            <w:vAlign w:val="center"/>
          </w:tcPr>
          <w:p w14:paraId="5B4015C1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</w:rPr>
            </w:pPr>
            <w:r w:rsidRPr="0002589D">
              <w:rPr>
                <w:rFonts w:ascii="Times New Roman" w:hAnsi="Times New Roman" w:cs="Times New Roman"/>
                <w:color w:val="000000" w:themeColor="text1"/>
                <w:rtl/>
              </w:rPr>
              <w:t>اهانوك.</w:t>
            </w:r>
          </w:p>
        </w:tc>
      </w:tr>
      <w:tr w:rsidR="0002589D" w:rsidRPr="0002589D" w14:paraId="26132CDA" w14:textId="77777777" w:rsidTr="000834EC">
        <w:trPr>
          <w:jc w:val="center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D4F34" w14:textId="77777777" w:rsidR="0002589D" w:rsidRPr="0002589D" w:rsidRDefault="0002589D" w:rsidP="000834E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Response Scale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6A76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1 = Never</w:t>
            </w:r>
          </w:p>
          <w:p w14:paraId="4CD51246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2 = Rarely</w:t>
            </w:r>
          </w:p>
          <w:p w14:paraId="252AE65E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3 = Sometimes</w:t>
            </w:r>
          </w:p>
          <w:p w14:paraId="79D45CF1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4 = Often</w:t>
            </w:r>
          </w:p>
          <w:p w14:paraId="62FE7D9D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2589D">
              <w:rPr>
                <w:rFonts w:ascii="Times New Roman" w:hAnsi="Times New Roman" w:cs="Times New Roman"/>
                <w:lang w:val="en-US"/>
              </w:rPr>
              <w:t>5 = Very often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5D7CF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357D46">
              <w:rPr>
                <w:rFonts w:ascii="Times New Roman" w:hAnsi="Times New Roman" w:cs="Times New Roman"/>
                <w:lang w:val="it-IT"/>
              </w:rPr>
              <w:t>1 = Mai</w:t>
            </w:r>
          </w:p>
          <w:p w14:paraId="3ED50FFE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357D46">
              <w:rPr>
                <w:rFonts w:ascii="Times New Roman" w:hAnsi="Times New Roman" w:cs="Times New Roman"/>
                <w:lang w:val="it-IT"/>
              </w:rPr>
              <w:t>2 = Raramente</w:t>
            </w:r>
          </w:p>
          <w:p w14:paraId="0ED35D6A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357D46">
              <w:rPr>
                <w:rFonts w:ascii="Times New Roman" w:hAnsi="Times New Roman" w:cs="Times New Roman"/>
                <w:lang w:val="it-IT"/>
              </w:rPr>
              <w:t>3 = Qualche volta</w:t>
            </w:r>
          </w:p>
          <w:p w14:paraId="5DB372B0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lang w:val="it-IT"/>
              </w:rPr>
            </w:pPr>
            <w:r w:rsidRPr="00357D46">
              <w:rPr>
                <w:rFonts w:ascii="Times New Roman" w:hAnsi="Times New Roman" w:cs="Times New Roman"/>
                <w:lang w:val="it-IT"/>
              </w:rPr>
              <w:t>4 = Spesso</w:t>
            </w:r>
          </w:p>
          <w:p w14:paraId="4843B935" w14:textId="77777777" w:rsidR="0002589D" w:rsidRPr="00357D46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357D46">
              <w:rPr>
                <w:rFonts w:ascii="Times New Roman" w:hAnsi="Times New Roman" w:cs="Times New Roman"/>
                <w:lang w:val="it-IT"/>
              </w:rPr>
              <w:t>5 = Molto spess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4F5FA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2589D">
              <w:rPr>
                <w:rFonts w:ascii="Times New Roman" w:hAnsi="Times New Roman" w:cs="Times New Roman"/>
              </w:rPr>
              <w:t xml:space="preserve">1 = </w:t>
            </w:r>
            <w:r w:rsidRPr="0002589D">
              <w:rPr>
                <w:rFonts w:ascii="Times New Roman" w:hAnsi="Times New Roman" w:cs="Times New Roman"/>
                <w:color w:val="000000" w:themeColor="text1"/>
              </w:rPr>
              <w:t>Hiçbir zaman</w:t>
            </w:r>
          </w:p>
          <w:p w14:paraId="49FD5BD9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2589D">
              <w:rPr>
                <w:rFonts w:ascii="Times New Roman" w:hAnsi="Times New Roman" w:cs="Times New Roman"/>
              </w:rPr>
              <w:t xml:space="preserve">2 = Nadiren </w:t>
            </w:r>
          </w:p>
          <w:p w14:paraId="17B9807B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2589D">
              <w:rPr>
                <w:rFonts w:ascii="Times New Roman" w:hAnsi="Times New Roman" w:cs="Times New Roman"/>
              </w:rPr>
              <w:t xml:space="preserve">3 = </w:t>
            </w:r>
            <w:r w:rsidRPr="0002589D">
              <w:rPr>
                <w:rFonts w:ascii="Times New Roman" w:hAnsi="Times New Roman" w:cs="Times New Roman"/>
                <w:color w:val="000000" w:themeColor="text1"/>
              </w:rPr>
              <w:t>Bazen</w:t>
            </w:r>
          </w:p>
          <w:p w14:paraId="4282B0B2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02589D">
              <w:rPr>
                <w:rFonts w:ascii="Times New Roman" w:hAnsi="Times New Roman" w:cs="Times New Roman"/>
              </w:rPr>
              <w:t>4 = Sıklıkla</w:t>
            </w:r>
          </w:p>
          <w:p w14:paraId="2AC1777B" w14:textId="77777777" w:rsidR="0002589D" w:rsidRPr="0002589D" w:rsidRDefault="0002589D" w:rsidP="000834E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02589D">
              <w:rPr>
                <w:rFonts w:ascii="Times New Roman" w:hAnsi="Times New Roman" w:cs="Times New Roman"/>
              </w:rPr>
              <w:t>5 = Çok sıklıkla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162DA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2589D">
              <w:rPr>
                <w:rFonts w:ascii="Times New Roman" w:hAnsi="Times New Roman" w:cs="Times New Roman"/>
                <w:bCs/>
                <w:color w:val="000000" w:themeColor="text1"/>
                <w:rtl/>
              </w:rPr>
              <w:t>1 = ولا مرة</w:t>
            </w:r>
          </w:p>
          <w:p w14:paraId="450A35BD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2589D">
              <w:rPr>
                <w:rFonts w:ascii="Times New Roman" w:hAnsi="Times New Roman" w:cs="Times New Roman"/>
                <w:bCs/>
                <w:color w:val="000000" w:themeColor="text1"/>
                <w:rtl/>
              </w:rPr>
              <w:t>2 = نادر جداً</w:t>
            </w:r>
          </w:p>
          <w:p w14:paraId="33BC66C2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2589D">
              <w:rPr>
                <w:rFonts w:ascii="Times New Roman" w:hAnsi="Times New Roman" w:cs="Times New Roman"/>
                <w:bCs/>
                <w:color w:val="000000" w:themeColor="text1"/>
                <w:rtl/>
              </w:rPr>
              <w:t>3 = احياناً</w:t>
            </w:r>
          </w:p>
          <w:p w14:paraId="5DBEE4CF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02589D">
              <w:rPr>
                <w:rFonts w:ascii="Times New Roman" w:hAnsi="Times New Roman" w:cs="Times New Roman"/>
                <w:bCs/>
                <w:color w:val="000000" w:themeColor="text1"/>
                <w:rtl/>
              </w:rPr>
              <w:t>4 = على الاكثر</w:t>
            </w:r>
          </w:p>
          <w:p w14:paraId="7F5CCC36" w14:textId="77777777" w:rsidR="0002589D" w:rsidRPr="0002589D" w:rsidRDefault="0002589D" w:rsidP="000834EC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rtl/>
              </w:rPr>
            </w:pPr>
            <w:r w:rsidRPr="0002589D">
              <w:rPr>
                <w:rFonts w:ascii="Times New Roman" w:hAnsi="Times New Roman" w:cs="Times New Roman"/>
                <w:bCs/>
                <w:color w:val="000000" w:themeColor="text1"/>
                <w:rtl/>
              </w:rPr>
              <w:t>5 = دائماً</w:t>
            </w:r>
          </w:p>
        </w:tc>
      </w:tr>
      <w:bookmarkEnd w:id="0"/>
    </w:tbl>
    <w:p w14:paraId="48AC7D23" w14:textId="77777777" w:rsidR="0002589D" w:rsidRPr="0002589D" w:rsidRDefault="0002589D" w:rsidP="0002589D">
      <w:pPr>
        <w:rPr>
          <w:rFonts w:ascii="Times New Roman" w:hAnsi="Times New Roman" w:cs="Times New Roman"/>
        </w:rPr>
      </w:pPr>
    </w:p>
    <w:p w14:paraId="75FF595E" w14:textId="77777777" w:rsidR="0002589D" w:rsidRPr="0002589D" w:rsidRDefault="0002589D" w:rsidP="00A95524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sectPr w:rsidR="0002589D" w:rsidRPr="0002589D" w:rsidSect="00A955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F700F" w14:textId="77777777" w:rsidR="006B161F" w:rsidRDefault="006B161F" w:rsidP="00875C66">
      <w:r>
        <w:separator/>
      </w:r>
    </w:p>
  </w:endnote>
  <w:endnote w:type="continuationSeparator" w:id="0">
    <w:p w14:paraId="51A46D09" w14:textId="77777777" w:rsidR="006B161F" w:rsidRDefault="006B161F" w:rsidP="00875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73D012" w14:textId="77777777" w:rsidR="00EA6419" w:rsidRDefault="00EA6419" w:rsidP="00EA64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E496A2" w14:textId="77777777" w:rsidR="00EA6419" w:rsidRDefault="00EA6419" w:rsidP="00875C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BE677" w14:textId="77777777" w:rsidR="00EA6419" w:rsidRPr="00875C66" w:rsidRDefault="00EA6419" w:rsidP="00EA641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875C66">
      <w:rPr>
        <w:rStyle w:val="PageNumber"/>
        <w:rFonts w:ascii="Times New Roman" w:hAnsi="Times New Roman" w:cs="Times New Roman"/>
      </w:rPr>
      <w:fldChar w:fldCharType="begin"/>
    </w:r>
    <w:r w:rsidRPr="00875C66">
      <w:rPr>
        <w:rStyle w:val="PageNumber"/>
        <w:rFonts w:ascii="Times New Roman" w:hAnsi="Times New Roman" w:cs="Times New Roman"/>
      </w:rPr>
      <w:instrText xml:space="preserve">PAGE  </w:instrText>
    </w:r>
    <w:r w:rsidRPr="00875C66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2</w:t>
    </w:r>
    <w:r w:rsidRPr="00875C66">
      <w:rPr>
        <w:rStyle w:val="PageNumber"/>
        <w:rFonts w:ascii="Times New Roman" w:hAnsi="Times New Roman" w:cs="Times New Roman"/>
      </w:rPr>
      <w:fldChar w:fldCharType="end"/>
    </w:r>
  </w:p>
  <w:p w14:paraId="561C2889" w14:textId="77777777" w:rsidR="00EA6419" w:rsidRDefault="00EA6419" w:rsidP="00875C6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011FF" w14:textId="77777777" w:rsidR="00EA6419" w:rsidRDefault="00EA6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33814" w14:textId="77777777" w:rsidR="006B161F" w:rsidRDefault="006B161F" w:rsidP="00875C66">
      <w:r>
        <w:separator/>
      </w:r>
    </w:p>
  </w:footnote>
  <w:footnote w:type="continuationSeparator" w:id="0">
    <w:p w14:paraId="1B5F91A7" w14:textId="77777777" w:rsidR="006B161F" w:rsidRDefault="006B161F" w:rsidP="00875C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DC4F4" w14:textId="77777777" w:rsidR="00EA6419" w:rsidRDefault="00EA64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914B5" w14:textId="77777777" w:rsidR="00093417" w:rsidRPr="00623A86" w:rsidRDefault="00093417" w:rsidP="00093417">
    <w:pPr>
      <w:pStyle w:val="Header"/>
      <w:rPr>
        <w:rFonts w:ascii="Times New Roman" w:hAnsi="Times New Roman" w:cs="Times New Roman"/>
        <w:lang w:val="en-US"/>
      </w:rPr>
    </w:pPr>
    <w:r w:rsidRPr="00623A86">
      <w:rPr>
        <w:rFonts w:ascii="Times New Roman" w:hAnsi="Times New Roman" w:cs="Times New Roman"/>
        <w:lang w:val="en-US"/>
      </w:rPr>
      <w:t>Positive and Negative Contact in Adolescence</w:t>
    </w:r>
  </w:p>
  <w:p w14:paraId="1A698F1C" w14:textId="1627342B" w:rsidR="00EA6419" w:rsidRPr="00093417" w:rsidRDefault="00EA6419" w:rsidP="000934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68758F" w14:textId="77777777" w:rsidR="00EA6419" w:rsidRDefault="00EA64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5B58EE"/>
    <w:multiLevelType w:val="hybridMultilevel"/>
    <w:tmpl w:val="F3E684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NDUzNjOwsDQwNLdQ0lEKTi0uzszPAykwrAUAhdCtuiwAAAA="/>
  </w:docVars>
  <w:rsids>
    <w:rsidRoot w:val="00A95524"/>
    <w:rsid w:val="000257B3"/>
    <w:rsid w:val="0002589D"/>
    <w:rsid w:val="00057F4F"/>
    <w:rsid w:val="00085024"/>
    <w:rsid w:val="00093417"/>
    <w:rsid w:val="000A1C1C"/>
    <w:rsid w:val="000A797C"/>
    <w:rsid w:val="000B68C3"/>
    <w:rsid w:val="000C1B9C"/>
    <w:rsid w:val="000C659A"/>
    <w:rsid w:val="000D261B"/>
    <w:rsid w:val="000D2DD3"/>
    <w:rsid w:val="000E0534"/>
    <w:rsid w:val="00100E14"/>
    <w:rsid w:val="0011658A"/>
    <w:rsid w:val="001200A5"/>
    <w:rsid w:val="001350A7"/>
    <w:rsid w:val="001405E7"/>
    <w:rsid w:val="00153C8D"/>
    <w:rsid w:val="00170623"/>
    <w:rsid w:val="00170C02"/>
    <w:rsid w:val="001727E3"/>
    <w:rsid w:val="00175DAE"/>
    <w:rsid w:val="00190331"/>
    <w:rsid w:val="001A7020"/>
    <w:rsid w:val="001B2260"/>
    <w:rsid w:val="001E0FC0"/>
    <w:rsid w:val="00242029"/>
    <w:rsid w:val="002436E9"/>
    <w:rsid w:val="002555E5"/>
    <w:rsid w:val="002B42F6"/>
    <w:rsid w:val="002D4F68"/>
    <w:rsid w:val="0031598B"/>
    <w:rsid w:val="003328D9"/>
    <w:rsid w:val="00333194"/>
    <w:rsid w:val="00343078"/>
    <w:rsid w:val="00357D46"/>
    <w:rsid w:val="003626DB"/>
    <w:rsid w:val="00371265"/>
    <w:rsid w:val="00376FD2"/>
    <w:rsid w:val="003957DF"/>
    <w:rsid w:val="003B20AF"/>
    <w:rsid w:val="003B30D1"/>
    <w:rsid w:val="003C3E7D"/>
    <w:rsid w:val="003D7BE8"/>
    <w:rsid w:val="003E2BA9"/>
    <w:rsid w:val="003E2C06"/>
    <w:rsid w:val="003F1022"/>
    <w:rsid w:val="004045D3"/>
    <w:rsid w:val="004050DD"/>
    <w:rsid w:val="004058AF"/>
    <w:rsid w:val="0042092A"/>
    <w:rsid w:val="00443B14"/>
    <w:rsid w:val="0046530E"/>
    <w:rsid w:val="004722E0"/>
    <w:rsid w:val="00486746"/>
    <w:rsid w:val="004E5292"/>
    <w:rsid w:val="00504D2C"/>
    <w:rsid w:val="0052435A"/>
    <w:rsid w:val="005272FC"/>
    <w:rsid w:val="00534DBD"/>
    <w:rsid w:val="005706C9"/>
    <w:rsid w:val="00587B5C"/>
    <w:rsid w:val="005A260B"/>
    <w:rsid w:val="005A40AD"/>
    <w:rsid w:val="005A65C7"/>
    <w:rsid w:val="005B0885"/>
    <w:rsid w:val="005B50F3"/>
    <w:rsid w:val="005D2468"/>
    <w:rsid w:val="005D2A80"/>
    <w:rsid w:val="005F7C7F"/>
    <w:rsid w:val="0061637E"/>
    <w:rsid w:val="00622886"/>
    <w:rsid w:val="006279D7"/>
    <w:rsid w:val="00627BCE"/>
    <w:rsid w:val="0064068C"/>
    <w:rsid w:val="00641C69"/>
    <w:rsid w:val="00683F25"/>
    <w:rsid w:val="006B161F"/>
    <w:rsid w:val="006C589F"/>
    <w:rsid w:val="006E2F6A"/>
    <w:rsid w:val="006E5ED2"/>
    <w:rsid w:val="0071302B"/>
    <w:rsid w:val="00713938"/>
    <w:rsid w:val="00741874"/>
    <w:rsid w:val="00747E5C"/>
    <w:rsid w:val="007534DF"/>
    <w:rsid w:val="00754E7E"/>
    <w:rsid w:val="00757B4B"/>
    <w:rsid w:val="00771F04"/>
    <w:rsid w:val="00794BCB"/>
    <w:rsid w:val="007D17BE"/>
    <w:rsid w:val="007E0AC8"/>
    <w:rsid w:val="007E1F7F"/>
    <w:rsid w:val="007F3B16"/>
    <w:rsid w:val="00803F23"/>
    <w:rsid w:val="00804347"/>
    <w:rsid w:val="008258B2"/>
    <w:rsid w:val="00827910"/>
    <w:rsid w:val="00844B42"/>
    <w:rsid w:val="0085259B"/>
    <w:rsid w:val="00870C2F"/>
    <w:rsid w:val="00875C66"/>
    <w:rsid w:val="00892942"/>
    <w:rsid w:val="00897F49"/>
    <w:rsid w:val="008C0225"/>
    <w:rsid w:val="008E38FF"/>
    <w:rsid w:val="008E5C38"/>
    <w:rsid w:val="008E63D1"/>
    <w:rsid w:val="009011D3"/>
    <w:rsid w:val="00904CB4"/>
    <w:rsid w:val="00914C3F"/>
    <w:rsid w:val="00915BB1"/>
    <w:rsid w:val="00920782"/>
    <w:rsid w:val="00930326"/>
    <w:rsid w:val="0093321A"/>
    <w:rsid w:val="0095492C"/>
    <w:rsid w:val="0095631E"/>
    <w:rsid w:val="0096583D"/>
    <w:rsid w:val="00980C02"/>
    <w:rsid w:val="0098307E"/>
    <w:rsid w:val="00990BC4"/>
    <w:rsid w:val="009D0883"/>
    <w:rsid w:val="009E1885"/>
    <w:rsid w:val="009E2575"/>
    <w:rsid w:val="009E609D"/>
    <w:rsid w:val="009E67AE"/>
    <w:rsid w:val="009F3D92"/>
    <w:rsid w:val="009F747D"/>
    <w:rsid w:val="00A06A87"/>
    <w:rsid w:val="00A22AF8"/>
    <w:rsid w:val="00A43C22"/>
    <w:rsid w:val="00A57F4B"/>
    <w:rsid w:val="00A70D92"/>
    <w:rsid w:val="00A95524"/>
    <w:rsid w:val="00AB7EAA"/>
    <w:rsid w:val="00AD14B4"/>
    <w:rsid w:val="00AD73D1"/>
    <w:rsid w:val="00AD794D"/>
    <w:rsid w:val="00AE5B3B"/>
    <w:rsid w:val="00AF496C"/>
    <w:rsid w:val="00AF7B5F"/>
    <w:rsid w:val="00B01168"/>
    <w:rsid w:val="00B05028"/>
    <w:rsid w:val="00B15121"/>
    <w:rsid w:val="00B23D51"/>
    <w:rsid w:val="00B66243"/>
    <w:rsid w:val="00B90D9F"/>
    <w:rsid w:val="00B916F5"/>
    <w:rsid w:val="00BB1EAA"/>
    <w:rsid w:val="00BC48EB"/>
    <w:rsid w:val="00BC5972"/>
    <w:rsid w:val="00BD26A3"/>
    <w:rsid w:val="00BD34EA"/>
    <w:rsid w:val="00BD4D60"/>
    <w:rsid w:val="00C10EE1"/>
    <w:rsid w:val="00C41F86"/>
    <w:rsid w:val="00C52D89"/>
    <w:rsid w:val="00C6430B"/>
    <w:rsid w:val="00C65948"/>
    <w:rsid w:val="00C66A92"/>
    <w:rsid w:val="00C820F6"/>
    <w:rsid w:val="00C91490"/>
    <w:rsid w:val="00CA1835"/>
    <w:rsid w:val="00CA6B03"/>
    <w:rsid w:val="00CB24F3"/>
    <w:rsid w:val="00CB69DD"/>
    <w:rsid w:val="00CC6D94"/>
    <w:rsid w:val="00CD6294"/>
    <w:rsid w:val="00CE15E6"/>
    <w:rsid w:val="00CE1F51"/>
    <w:rsid w:val="00CE785F"/>
    <w:rsid w:val="00CF175B"/>
    <w:rsid w:val="00CF50C1"/>
    <w:rsid w:val="00CF5376"/>
    <w:rsid w:val="00CF585E"/>
    <w:rsid w:val="00D03C1C"/>
    <w:rsid w:val="00D3530D"/>
    <w:rsid w:val="00D510D2"/>
    <w:rsid w:val="00D5706A"/>
    <w:rsid w:val="00D75306"/>
    <w:rsid w:val="00D859B8"/>
    <w:rsid w:val="00D959EB"/>
    <w:rsid w:val="00DC109A"/>
    <w:rsid w:val="00DD1C0D"/>
    <w:rsid w:val="00E20A93"/>
    <w:rsid w:val="00E50516"/>
    <w:rsid w:val="00E908FA"/>
    <w:rsid w:val="00EA6419"/>
    <w:rsid w:val="00EB010F"/>
    <w:rsid w:val="00EB0570"/>
    <w:rsid w:val="00EB6D16"/>
    <w:rsid w:val="00EC75D7"/>
    <w:rsid w:val="00EC7F9C"/>
    <w:rsid w:val="00ED0088"/>
    <w:rsid w:val="00ED2D20"/>
    <w:rsid w:val="00EE063B"/>
    <w:rsid w:val="00EE0A32"/>
    <w:rsid w:val="00EE19F7"/>
    <w:rsid w:val="00EE3519"/>
    <w:rsid w:val="00EE453B"/>
    <w:rsid w:val="00F03129"/>
    <w:rsid w:val="00F309D7"/>
    <w:rsid w:val="00F313FB"/>
    <w:rsid w:val="00F72CAD"/>
    <w:rsid w:val="00F82773"/>
    <w:rsid w:val="00F93FEE"/>
    <w:rsid w:val="00FB3FE5"/>
    <w:rsid w:val="00FC418D"/>
    <w:rsid w:val="00FD0DC1"/>
    <w:rsid w:val="00FD18D0"/>
    <w:rsid w:val="00FF0DEE"/>
    <w:rsid w:val="00FF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AE67FA"/>
  <w14:defaultImageDpi w14:val="300"/>
  <w15:docId w15:val="{7F408CB9-F5FC-C449-946C-1B7549394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5F7C7F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5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5F7C7F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722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2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2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2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2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2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2E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91490"/>
  </w:style>
  <w:style w:type="paragraph" w:styleId="NoSpacing">
    <w:name w:val="No Spacing"/>
    <w:uiPriority w:val="1"/>
    <w:qFormat/>
    <w:rsid w:val="00B23D51"/>
  </w:style>
  <w:style w:type="paragraph" w:styleId="ListParagraph">
    <w:name w:val="List Paragraph"/>
    <w:basedOn w:val="Normal"/>
    <w:uiPriority w:val="34"/>
    <w:qFormat/>
    <w:rsid w:val="008929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5C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C66"/>
  </w:style>
  <w:style w:type="paragraph" w:styleId="Footer">
    <w:name w:val="footer"/>
    <w:basedOn w:val="Normal"/>
    <w:link w:val="FooterChar"/>
    <w:uiPriority w:val="99"/>
    <w:unhideWhenUsed/>
    <w:rsid w:val="00875C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C66"/>
  </w:style>
  <w:style w:type="character" w:styleId="PageNumber">
    <w:name w:val="page number"/>
    <w:basedOn w:val="DefaultParagraphFont"/>
    <w:uiPriority w:val="99"/>
    <w:semiHidden/>
    <w:unhideWhenUsed/>
    <w:rsid w:val="00875C66"/>
  </w:style>
  <w:style w:type="character" w:styleId="Emphasis">
    <w:name w:val="Emphasis"/>
    <w:basedOn w:val="DefaultParagraphFont"/>
    <w:uiPriority w:val="20"/>
    <w:qFormat/>
    <w:rsid w:val="003C3E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6B43F7-3250-8646-8D61-6D1DF8E45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ş  Karataş</dc:creator>
  <cp:keywords/>
  <dc:description/>
  <cp:lastModifiedBy>Savas Karatas</cp:lastModifiedBy>
  <cp:revision>4</cp:revision>
  <dcterms:created xsi:type="dcterms:W3CDTF">2022-12-30T08:49:00Z</dcterms:created>
  <dcterms:modified xsi:type="dcterms:W3CDTF">2022-12-30T08:49:00Z</dcterms:modified>
</cp:coreProperties>
</file>